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28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8"/>
        <w:gridCol w:w="1080"/>
        <w:gridCol w:w="2070"/>
        <w:gridCol w:w="1440"/>
        <w:gridCol w:w="4320"/>
      </w:tblGrid>
      <w:tr w:rsidR="002120B5" w:rsidRPr="00CD1477" w14:paraId="15A7BA64" w14:textId="77777777" w:rsidTr="002032F1">
        <w:trPr>
          <w:trHeight w:val="510"/>
        </w:trPr>
        <w:tc>
          <w:tcPr>
            <w:tcW w:w="1118" w:type="dxa"/>
          </w:tcPr>
          <w:p w14:paraId="605A361C" w14:textId="77777777" w:rsidR="002120B5" w:rsidRPr="00F76D83" w:rsidRDefault="002120B5" w:rsidP="00E956D1">
            <w:pPr>
              <w:rPr>
                <w:b/>
              </w:rPr>
            </w:pPr>
            <w:bookmarkStart w:id="0" w:name="_GoBack"/>
            <w:bookmarkEnd w:id="0"/>
            <w:r w:rsidRPr="00F76D83">
              <w:rPr>
                <w:b/>
              </w:rPr>
              <w:t>Patient</w:t>
            </w:r>
          </w:p>
          <w:p w14:paraId="7FDACCED" w14:textId="77777777" w:rsidR="002120B5" w:rsidRPr="00F76D83" w:rsidRDefault="002120B5" w:rsidP="00E956D1">
            <w:pPr>
              <w:rPr>
                <w:b/>
              </w:rPr>
            </w:pPr>
            <w:r w:rsidRPr="00F76D83">
              <w:rPr>
                <w:b/>
              </w:rPr>
              <w:t>Sample</w:t>
            </w:r>
          </w:p>
        </w:tc>
        <w:tc>
          <w:tcPr>
            <w:tcW w:w="1080" w:type="dxa"/>
          </w:tcPr>
          <w:p w14:paraId="07F48A80" w14:textId="77777777" w:rsidR="002120B5" w:rsidRPr="00F76D83" w:rsidRDefault="002120B5" w:rsidP="00E956D1">
            <w:pPr>
              <w:rPr>
                <w:b/>
              </w:rPr>
            </w:pPr>
            <w:r w:rsidRPr="00F76D83">
              <w:rPr>
                <w:b/>
              </w:rPr>
              <w:t>Gender</w:t>
            </w:r>
          </w:p>
          <w:p w14:paraId="4B720147" w14:textId="77777777" w:rsidR="002120B5" w:rsidRPr="00F76D83" w:rsidRDefault="002120B5" w:rsidP="00E956D1">
            <w:pPr>
              <w:rPr>
                <w:b/>
              </w:rPr>
            </w:pPr>
            <w:r w:rsidRPr="00F76D83">
              <w:rPr>
                <w:b/>
              </w:rPr>
              <w:t>Age</w:t>
            </w:r>
          </w:p>
        </w:tc>
        <w:tc>
          <w:tcPr>
            <w:tcW w:w="2070" w:type="dxa"/>
          </w:tcPr>
          <w:p w14:paraId="6FA7E425" w14:textId="77777777" w:rsidR="002120B5" w:rsidRPr="00F76D83" w:rsidRDefault="002120B5" w:rsidP="00E956D1">
            <w:pPr>
              <w:rPr>
                <w:b/>
              </w:rPr>
            </w:pPr>
            <w:r w:rsidRPr="00F76D83">
              <w:rPr>
                <w:b/>
              </w:rPr>
              <w:t>Clinical diagnosis/Clinical history</w:t>
            </w:r>
          </w:p>
        </w:tc>
        <w:tc>
          <w:tcPr>
            <w:tcW w:w="1440" w:type="dxa"/>
          </w:tcPr>
          <w:p w14:paraId="16E85A1A" w14:textId="77777777" w:rsidR="002120B5" w:rsidRPr="00F76D83" w:rsidRDefault="002120B5" w:rsidP="00E956D1">
            <w:pPr>
              <w:rPr>
                <w:b/>
              </w:rPr>
            </w:pPr>
            <w:r w:rsidRPr="00F76D83">
              <w:rPr>
                <w:b/>
              </w:rPr>
              <w:t>Blasts</w:t>
            </w:r>
          </w:p>
        </w:tc>
        <w:tc>
          <w:tcPr>
            <w:tcW w:w="4320" w:type="dxa"/>
          </w:tcPr>
          <w:p w14:paraId="6AD55842" w14:textId="77777777" w:rsidR="002120B5" w:rsidRPr="00F76D83" w:rsidRDefault="002120B5" w:rsidP="00E956D1">
            <w:pPr>
              <w:rPr>
                <w:b/>
              </w:rPr>
            </w:pPr>
            <w:r w:rsidRPr="00F76D83">
              <w:rPr>
                <w:b/>
              </w:rPr>
              <w:t>Cytogenetics and genetic mutations</w:t>
            </w:r>
          </w:p>
        </w:tc>
      </w:tr>
      <w:tr w:rsidR="002120B5" w:rsidRPr="00CD1477" w14:paraId="1E06A393" w14:textId="77777777" w:rsidTr="002032F1">
        <w:trPr>
          <w:trHeight w:val="495"/>
        </w:trPr>
        <w:tc>
          <w:tcPr>
            <w:tcW w:w="1118" w:type="dxa"/>
          </w:tcPr>
          <w:p w14:paraId="5EA63CB5" w14:textId="77777777" w:rsidR="002120B5" w:rsidRPr="00CD1477" w:rsidRDefault="002120B5" w:rsidP="00E956D1">
            <w:pPr>
              <w:rPr>
                <w:b/>
              </w:rPr>
            </w:pPr>
            <w:r w:rsidRPr="00CD1477">
              <w:rPr>
                <w:b/>
              </w:rPr>
              <w:t>AML PT#2</w:t>
            </w:r>
          </w:p>
          <w:p w14:paraId="2A73D64E" w14:textId="77777777" w:rsidR="002120B5" w:rsidRPr="00CD1477" w:rsidRDefault="002120B5" w:rsidP="00E956D1">
            <w:pPr>
              <w:rPr>
                <w:b/>
              </w:rPr>
            </w:pPr>
          </w:p>
          <w:p w14:paraId="38F12D0D" w14:textId="77777777" w:rsidR="002120B5" w:rsidRPr="00CD1477" w:rsidRDefault="002120B5" w:rsidP="00E956D1">
            <w:pPr>
              <w:rPr>
                <w:b/>
              </w:rPr>
            </w:pPr>
          </w:p>
        </w:tc>
        <w:tc>
          <w:tcPr>
            <w:tcW w:w="1080" w:type="dxa"/>
          </w:tcPr>
          <w:p w14:paraId="175A26D7" w14:textId="77777777" w:rsidR="002120B5" w:rsidRPr="00CD1477" w:rsidRDefault="002120B5" w:rsidP="00E956D1">
            <w:r w:rsidRPr="00CD1477">
              <w:t>Male</w:t>
            </w:r>
          </w:p>
          <w:p w14:paraId="7890B4C8" w14:textId="77777777" w:rsidR="002120B5" w:rsidRPr="00CD1477" w:rsidRDefault="002120B5" w:rsidP="00E956D1"/>
        </w:tc>
        <w:tc>
          <w:tcPr>
            <w:tcW w:w="2070" w:type="dxa"/>
          </w:tcPr>
          <w:p w14:paraId="62746313" w14:textId="77777777" w:rsidR="002120B5" w:rsidRDefault="002120B5" w:rsidP="00B05B3F">
            <w:r>
              <w:t>Clinical diagnosis: AML in relapse</w:t>
            </w:r>
          </w:p>
          <w:p w14:paraId="2609CB03" w14:textId="77777777" w:rsidR="002120B5" w:rsidRDefault="002120B5" w:rsidP="00E956D1">
            <w:r>
              <w:t xml:space="preserve">Clinical history: </w:t>
            </w:r>
            <w:r w:rsidRPr="00CD1477">
              <w:t>AML</w:t>
            </w:r>
            <w:r>
              <w:t xml:space="preserve"> r</w:t>
            </w:r>
            <w:r w:rsidRPr="00CD1477">
              <w:t>elapse</w:t>
            </w:r>
            <w:r>
              <w:t>d after transplant with refractory disease after 2 cycles on 14-222 MUC1+ decitabine</w:t>
            </w:r>
          </w:p>
          <w:p w14:paraId="60BDF646" w14:textId="77777777" w:rsidR="002120B5" w:rsidRDefault="002120B5" w:rsidP="00E956D1"/>
          <w:p w14:paraId="729DC081" w14:textId="77777777" w:rsidR="002120B5" w:rsidRPr="00CD1477" w:rsidRDefault="002120B5" w:rsidP="00E956D1"/>
          <w:p w14:paraId="28EF1657" w14:textId="77777777" w:rsidR="002120B5" w:rsidRPr="00CD1477" w:rsidRDefault="002120B5" w:rsidP="00E956D1"/>
        </w:tc>
        <w:tc>
          <w:tcPr>
            <w:tcW w:w="1440" w:type="dxa"/>
          </w:tcPr>
          <w:p w14:paraId="7738DCA5" w14:textId="77777777" w:rsidR="002120B5" w:rsidRDefault="002120B5" w:rsidP="00E956D1">
            <w:r w:rsidRPr="00CD1477">
              <w:t>95%</w:t>
            </w:r>
            <w:r>
              <w:t xml:space="preserve"> (aspirate), </w:t>
            </w:r>
          </w:p>
          <w:p w14:paraId="5B75AC5D" w14:textId="77777777" w:rsidR="002120B5" w:rsidRDefault="002120B5" w:rsidP="00E956D1">
            <w:r>
              <w:t>95%</w:t>
            </w:r>
          </w:p>
          <w:p w14:paraId="4C624087" w14:textId="77777777" w:rsidR="002120B5" w:rsidRPr="00CD1477" w:rsidRDefault="002120B5" w:rsidP="00E956D1">
            <w:r>
              <w:t>(biopsy)</w:t>
            </w:r>
          </w:p>
          <w:p w14:paraId="70526597" w14:textId="77777777" w:rsidR="002120B5" w:rsidRPr="00CD1477" w:rsidRDefault="002120B5" w:rsidP="00E956D1"/>
        </w:tc>
        <w:tc>
          <w:tcPr>
            <w:tcW w:w="4320" w:type="dxa"/>
          </w:tcPr>
          <w:p w14:paraId="241036F0" w14:textId="77777777" w:rsidR="002120B5" w:rsidRPr="00CD1477" w:rsidRDefault="002120B5" w:rsidP="00E956D1">
            <w:proofErr w:type="gramStart"/>
            <w:r w:rsidRPr="00CD1477">
              <w:t>45,XY</w:t>
            </w:r>
            <w:proofErr w:type="gramEnd"/>
            <w:r w:rsidRPr="00CD1477">
              <w:t>,t(1;5)(q22;q33),t(3;4)(q27;q21),-7,inv(12)(p13q15),var(22)(p12)c[20].ish t(1;5)(PDGFRB-;PDGFRB+)[5]</w:t>
            </w:r>
          </w:p>
          <w:p w14:paraId="1D184A04" w14:textId="77777777" w:rsidR="002120B5" w:rsidRDefault="002120B5" w:rsidP="00E956D1">
            <w:r>
              <w:t>Genetic mutations:</w:t>
            </w:r>
          </w:p>
          <w:p w14:paraId="47DC311A" w14:textId="77777777" w:rsidR="002120B5" w:rsidRDefault="002120B5" w:rsidP="00E956D1">
            <w:r>
              <w:t xml:space="preserve">EZH2 </w:t>
            </w:r>
            <w:proofErr w:type="gramStart"/>
            <w:r>
              <w:t>p.R</w:t>
            </w:r>
            <w:proofErr w:type="gramEnd"/>
            <w:r>
              <w:t>690H(37.5% of 432 reads)</w:t>
            </w:r>
          </w:p>
          <w:p w14:paraId="65548E61" w14:textId="77777777" w:rsidR="002120B5" w:rsidRDefault="002120B5" w:rsidP="00E956D1">
            <w:r>
              <w:t xml:space="preserve">PTPN11 </w:t>
            </w:r>
            <w:proofErr w:type="gramStart"/>
            <w:r>
              <w:t>p.N</w:t>
            </w:r>
            <w:proofErr w:type="gramEnd"/>
            <w:r>
              <w:t>308D (28.5% of 695 reads)</w:t>
            </w:r>
          </w:p>
          <w:p w14:paraId="77E71A91" w14:textId="77777777" w:rsidR="002120B5" w:rsidRDefault="002120B5" w:rsidP="00E956D1">
            <w:r>
              <w:t xml:space="preserve">RUNX1 </w:t>
            </w:r>
            <w:proofErr w:type="gramStart"/>
            <w:r>
              <w:t>p.N</w:t>
            </w:r>
            <w:proofErr w:type="gramEnd"/>
            <w:r>
              <w:t>254fs (32% of 147 reads)</w:t>
            </w:r>
          </w:p>
          <w:p w14:paraId="77F32C20" w14:textId="77777777" w:rsidR="00D97B7A" w:rsidRDefault="002120B5" w:rsidP="00E956D1">
            <w:r>
              <w:t xml:space="preserve">Read count analysis shows loss of IKZF1 and EGR (on 7p), loss of CUX1, LUC7L2, BRAF and EZH2 (on 7q), loss of ETV6 (on 12p). </w:t>
            </w:r>
          </w:p>
          <w:p w14:paraId="46F0C6C7" w14:textId="77777777" w:rsidR="002120B5" w:rsidRPr="00CD1477" w:rsidRDefault="002120B5" w:rsidP="00E956D1">
            <w:r>
              <w:t>FLT3-ITD is not detected.</w:t>
            </w:r>
          </w:p>
        </w:tc>
      </w:tr>
      <w:tr w:rsidR="002120B5" w:rsidRPr="00CD1477" w14:paraId="2F152B56" w14:textId="77777777" w:rsidTr="002032F1">
        <w:trPr>
          <w:trHeight w:val="495"/>
        </w:trPr>
        <w:tc>
          <w:tcPr>
            <w:tcW w:w="1118" w:type="dxa"/>
          </w:tcPr>
          <w:p w14:paraId="7FBE0BBA" w14:textId="77777777" w:rsidR="002120B5" w:rsidRPr="00CD1477" w:rsidRDefault="002120B5" w:rsidP="00E956D1">
            <w:pPr>
              <w:rPr>
                <w:b/>
              </w:rPr>
            </w:pPr>
            <w:r w:rsidRPr="00CD1477">
              <w:rPr>
                <w:b/>
              </w:rPr>
              <w:t>AML PT#3</w:t>
            </w:r>
          </w:p>
          <w:p w14:paraId="38D4C9CB" w14:textId="77777777" w:rsidR="002120B5" w:rsidRPr="00CD1477" w:rsidRDefault="002120B5" w:rsidP="00E956D1">
            <w:pPr>
              <w:rPr>
                <w:b/>
              </w:rPr>
            </w:pPr>
          </w:p>
        </w:tc>
        <w:tc>
          <w:tcPr>
            <w:tcW w:w="1080" w:type="dxa"/>
          </w:tcPr>
          <w:p w14:paraId="564E47E3" w14:textId="77777777" w:rsidR="002120B5" w:rsidRPr="00CD1477" w:rsidRDefault="002120B5" w:rsidP="00E956D1">
            <w:r w:rsidRPr="00CD1477">
              <w:t>Male</w:t>
            </w:r>
          </w:p>
        </w:tc>
        <w:tc>
          <w:tcPr>
            <w:tcW w:w="2070" w:type="dxa"/>
          </w:tcPr>
          <w:p w14:paraId="1428B2D3" w14:textId="77777777" w:rsidR="002120B5" w:rsidRPr="00CD1477" w:rsidRDefault="002120B5" w:rsidP="00E956D1">
            <w:r w:rsidRPr="00CD1477">
              <w:t>AML</w:t>
            </w:r>
          </w:p>
        </w:tc>
        <w:tc>
          <w:tcPr>
            <w:tcW w:w="1440" w:type="dxa"/>
          </w:tcPr>
          <w:p w14:paraId="7860F695" w14:textId="77777777" w:rsidR="002120B5" w:rsidRPr="00CD1477" w:rsidRDefault="00560264" w:rsidP="001502BA">
            <w:r>
              <w:t>99</w:t>
            </w:r>
            <w:r w:rsidR="002120B5" w:rsidRPr="00CD1477">
              <w:t xml:space="preserve">% </w:t>
            </w:r>
          </w:p>
        </w:tc>
        <w:tc>
          <w:tcPr>
            <w:tcW w:w="4320" w:type="dxa"/>
          </w:tcPr>
          <w:p w14:paraId="3AE0993B" w14:textId="77777777" w:rsidR="002120B5" w:rsidRDefault="002120B5" w:rsidP="00E956D1">
            <w:proofErr w:type="gramStart"/>
            <w:r w:rsidRPr="00CD1477">
              <w:t>47,XY</w:t>
            </w:r>
            <w:proofErr w:type="gramEnd"/>
            <w:r w:rsidRPr="00CD1477">
              <w:t>,+13[3]/46,XY[16]/92,XXYY[2]</w:t>
            </w:r>
          </w:p>
          <w:p w14:paraId="556343E0" w14:textId="77777777" w:rsidR="008851F2" w:rsidRPr="00CD1477" w:rsidRDefault="00AE21A8" w:rsidP="00E956D1">
            <w:r>
              <w:t xml:space="preserve">FLT3-ITD detected: </w:t>
            </w:r>
            <w:r w:rsidR="00E37797" w:rsidRPr="00E37797">
              <w:t xml:space="preserve">Insertion of 12 </w:t>
            </w:r>
            <w:proofErr w:type="spellStart"/>
            <w:r w:rsidR="00E37797" w:rsidRPr="00E37797">
              <w:t>nt</w:t>
            </w:r>
            <w:proofErr w:type="spellEnd"/>
            <w:r w:rsidR="00E37797" w:rsidRPr="00E37797">
              <w:t xml:space="preserve"> 3' to </w:t>
            </w:r>
            <w:proofErr w:type="spellStart"/>
            <w:r w:rsidR="00E37797" w:rsidRPr="00E37797">
              <w:t>nt</w:t>
            </w:r>
            <w:proofErr w:type="spellEnd"/>
            <w:r w:rsidR="00E37797" w:rsidRPr="00E37797">
              <w:t xml:space="preserve"> 1826, followed by a duplication of </w:t>
            </w:r>
            <w:proofErr w:type="spellStart"/>
            <w:r w:rsidR="00E37797" w:rsidRPr="00E37797">
              <w:t>nt</w:t>
            </w:r>
            <w:proofErr w:type="spellEnd"/>
            <w:r w:rsidR="00E37797" w:rsidRPr="00E37797">
              <w:t xml:space="preserve"> 1788 - 1826 (total = 51 bp).</w:t>
            </w:r>
            <w:r w:rsidR="008851F2">
              <w:t xml:space="preserve"> </w:t>
            </w:r>
            <w:r w:rsidR="008851F2" w:rsidRPr="008851F2">
              <w:t>The ITD is 7% of the total flt3 alleles in the specimen; this normally corresponds to 14% blasts.  However, the specimen had 93% blasts</w:t>
            </w:r>
            <w:r w:rsidR="00560264">
              <w:t xml:space="preserve"> on the day of this analysis</w:t>
            </w:r>
            <w:r w:rsidR="008851F2" w:rsidRPr="008851F2">
              <w:t>.  Apparently</w:t>
            </w:r>
            <w:r w:rsidR="000261A2">
              <w:t>,</w:t>
            </w:r>
            <w:r w:rsidR="008851F2" w:rsidRPr="008851F2">
              <w:t xml:space="preserve"> there is a minor clone with a 51bp ITD.</w:t>
            </w:r>
          </w:p>
          <w:p w14:paraId="5C2FC13D" w14:textId="77777777" w:rsidR="002120B5" w:rsidRPr="00CD1477" w:rsidRDefault="002120B5" w:rsidP="00E956D1"/>
        </w:tc>
      </w:tr>
      <w:tr w:rsidR="002120B5" w:rsidRPr="00CD1477" w14:paraId="0446AABC" w14:textId="77777777" w:rsidTr="002032F1">
        <w:trPr>
          <w:trHeight w:val="585"/>
        </w:trPr>
        <w:tc>
          <w:tcPr>
            <w:tcW w:w="1118" w:type="dxa"/>
          </w:tcPr>
          <w:p w14:paraId="5A2C447A" w14:textId="77777777" w:rsidR="002120B5" w:rsidRPr="00CD1477" w:rsidRDefault="002120B5" w:rsidP="00E956D1">
            <w:pPr>
              <w:rPr>
                <w:b/>
              </w:rPr>
            </w:pPr>
            <w:r w:rsidRPr="00CD1477">
              <w:rPr>
                <w:b/>
              </w:rPr>
              <w:t>AML PT#5</w:t>
            </w:r>
          </w:p>
          <w:p w14:paraId="6F4BEC09" w14:textId="77777777" w:rsidR="002120B5" w:rsidRPr="00CD1477" w:rsidRDefault="002120B5" w:rsidP="00E956D1">
            <w:pPr>
              <w:rPr>
                <w:b/>
              </w:rPr>
            </w:pPr>
          </w:p>
        </w:tc>
        <w:tc>
          <w:tcPr>
            <w:tcW w:w="1080" w:type="dxa"/>
          </w:tcPr>
          <w:p w14:paraId="4EAB0ECD" w14:textId="77777777" w:rsidR="002120B5" w:rsidRPr="00CD1477" w:rsidRDefault="002120B5" w:rsidP="00E956D1">
            <w:r w:rsidRPr="00CD1477">
              <w:t>Male</w:t>
            </w:r>
          </w:p>
        </w:tc>
        <w:tc>
          <w:tcPr>
            <w:tcW w:w="2070" w:type="dxa"/>
          </w:tcPr>
          <w:p w14:paraId="1363C04B" w14:textId="77777777" w:rsidR="002120B5" w:rsidRPr="00CD1477" w:rsidRDefault="002120B5" w:rsidP="00E956D1">
            <w:r w:rsidRPr="00CD1477">
              <w:t>Acute monoblastic leukemia, FAB M5a subtype</w:t>
            </w:r>
          </w:p>
          <w:p w14:paraId="74D4AD59" w14:textId="77777777" w:rsidR="002120B5" w:rsidRPr="00CD1477" w:rsidRDefault="002120B5" w:rsidP="00E956D1"/>
        </w:tc>
        <w:tc>
          <w:tcPr>
            <w:tcW w:w="1440" w:type="dxa"/>
          </w:tcPr>
          <w:p w14:paraId="1E0B20B3" w14:textId="77777777" w:rsidR="002120B5" w:rsidRPr="00CD1477" w:rsidRDefault="002120B5" w:rsidP="00E956D1">
            <w:r w:rsidRPr="00CD1477">
              <w:t>90%</w:t>
            </w:r>
          </w:p>
          <w:p w14:paraId="2BF24620" w14:textId="77777777" w:rsidR="002120B5" w:rsidRPr="00CD1477" w:rsidRDefault="002120B5" w:rsidP="00E956D1"/>
        </w:tc>
        <w:tc>
          <w:tcPr>
            <w:tcW w:w="4320" w:type="dxa"/>
          </w:tcPr>
          <w:p w14:paraId="0878FDF7" w14:textId="77777777" w:rsidR="002120B5" w:rsidRDefault="002120B5" w:rsidP="00E956D1">
            <w:proofErr w:type="gramStart"/>
            <w:r w:rsidRPr="00CD1477">
              <w:t>47,XY</w:t>
            </w:r>
            <w:proofErr w:type="gramEnd"/>
            <w:r w:rsidRPr="00CD1477">
              <w:t>,+8[3]/46,XY,-7,+8[17]</w:t>
            </w:r>
          </w:p>
          <w:p w14:paraId="24B39305" w14:textId="77777777" w:rsidR="0020102B" w:rsidRPr="00CD1477" w:rsidRDefault="0020102B" w:rsidP="00E956D1">
            <w:r>
              <w:t>FLT3-ITD is not detected.</w:t>
            </w:r>
          </w:p>
          <w:p w14:paraId="181BF9B1" w14:textId="77777777" w:rsidR="002120B5" w:rsidRPr="00CD1477" w:rsidRDefault="002120B5" w:rsidP="00E956D1"/>
        </w:tc>
      </w:tr>
    </w:tbl>
    <w:p w14:paraId="2610A0F3" w14:textId="77777777" w:rsidR="002120B5" w:rsidRDefault="002120B5">
      <w:pPr>
        <w:rPr>
          <w:b/>
        </w:rPr>
      </w:pPr>
    </w:p>
    <w:p w14:paraId="66FB5C06" w14:textId="77777777" w:rsidR="002120B5" w:rsidRDefault="002120B5">
      <w:pPr>
        <w:rPr>
          <w:b/>
        </w:rPr>
      </w:pPr>
      <w:r>
        <w:rPr>
          <w:b/>
        </w:rPr>
        <w:t>Supplementary Table I. Primary AML patient characteristics.</w:t>
      </w:r>
    </w:p>
    <w:p w14:paraId="54063289" w14:textId="77777777" w:rsidR="002120B5" w:rsidRDefault="002120B5">
      <w:pPr>
        <w:rPr>
          <w:b/>
        </w:rPr>
      </w:pPr>
    </w:p>
    <w:p w14:paraId="0CCDA23E" w14:textId="77777777" w:rsidR="002120B5" w:rsidRPr="00F36CCB" w:rsidRDefault="002120B5">
      <w:pPr>
        <w:rPr>
          <w:b/>
        </w:rPr>
      </w:pPr>
    </w:p>
    <w:sectPr w:rsidR="002120B5" w:rsidRPr="00F36CCB" w:rsidSect="009A2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F3"/>
    <w:rsid w:val="0002219D"/>
    <w:rsid w:val="000261A2"/>
    <w:rsid w:val="0003192A"/>
    <w:rsid w:val="000709CB"/>
    <w:rsid w:val="00084BE9"/>
    <w:rsid w:val="000862DA"/>
    <w:rsid w:val="00091DE4"/>
    <w:rsid w:val="000C0E9B"/>
    <w:rsid w:val="000C3EFC"/>
    <w:rsid w:val="000D3053"/>
    <w:rsid w:val="000E17A0"/>
    <w:rsid w:val="00105FE7"/>
    <w:rsid w:val="0012113B"/>
    <w:rsid w:val="001502BA"/>
    <w:rsid w:val="00156901"/>
    <w:rsid w:val="001603CE"/>
    <w:rsid w:val="00160A86"/>
    <w:rsid w:val="00177368"/>
    <w:rsid w:val="00184F46"/>
    <w:rsid w:val="001924A4"/>
    <w:rsid w:val="001A2AD1"/>
    <w:rsid w:val="001E5826"/>
    <w:rsid w:val="001F0659"/>
    <w:rsid w:val="001F6729"/>
    <w:rsid w:val="0020102B"/>
    <w:rsid w:val="002032F1"/>
    <w:rsid w:val="002120B5"/>
    <w:rsid w:val="00217CAF"/>
    <w:rsid w:val="0022218D"/>
    <w:rsid w:val="00227A46"/>
    <w:rsid w:val="00284102"/>
    <w:rsid w:val="002C3922"/>
    <w:rsid w:val="002E29E1"/>
    <w:rsid w:val="002F7FD0"/>
    <w:rsid w:val="00303F6B"/>
    <w:rsid w:val="00332FC5"/>
    <w:rsid w:val="0038396C"/>
    <w:rsid w:val="00386B5F"/>
    <w:rsid w:val="003914F3"/>
    <w:rsid w:val="00392154"/>
    <w:rsid w:val="00392CC3"/>
    <w:rsid w:val="003A752A"/>
    <w:rsid w:val="003C748A"/>
    <w:rsid w:val="003E32CE"/>
    <w:rsid w:val="00404341"/>
    <w:rsid w:val="00450E16"/>
    <w:rsid w:val="004812AE"/>
    <w:rsid w:val="004A2C58"/>
    <w:rsid w:val="004C0FEB"/>
    <w:rsid w:val="004C3F4E"/>
    <w:rsid w:val="004E3B7E"/>
    <w:rsid w:val="004F5230"/>
    <w:rsid w:val="00517E93"/>
    <w:rsid w:val="005327AF"/>
    <w:rsid w:val="0054206B"/>
    <w:rsid w:val="0055190D"/>
    <w:rsid w:val="00560264"/>
    <w:rsid w:val="00566294"/>
    <w:rsid w:val="0057736C"/>
    <w:rsid w:val="00581847"/>
    <w:rsid w:val="00584E33"/>
    <w:rsid w:val="00595735"/>
    <w:rsid w:val="005B5AE9"/>
    <w:rsid w:val="005B7BAD"/>
    <w:rsid w:val="005D361C"/>
    <w:rsid w:val="006017DC"/>
    <w:rsid w:val="00603FDD"/>
    <w:rsid w:val="00604FD9"/>
    <w:rsid w:val="00606E77"/>
    <w:rsid w:val="0061330A"/>
    <w:rsid w:val="00626EEA"/>
    <w:rsid w:val="00634FEE"/>
    <w:rsid w:val="006367D8"/>
    <w:rsid w:val="00641C22"/>
    <w:rsid w:val="0064291A"/>
    <w:rsid w:val="00663655"/>
    <w:rsid w:val="006756FA"/>
    <w:rsid w:val="0068775D"/>
    <w:rsid w:val="006C6462"/>
    <w:rsid w:val="006F26A4"/>
    <w:rsid w:val="006F54C2"/>
    <w:rsid w:val="00717C6F"/>
    <w:rsid w:val="007767AC"/>
    <w:rsid w:val="00777730"/>
    <w:rsid w:val="00782F3B"/>
    <w:rsid w:val="00797D02"/>
    <w:rsid w:val="007B6955"/>
    <w:rsid w:val="007E63D0"/>
    <w:rsid w:val="007F4B18"/>
    <w:rsid w:val="008456A2"/>
    <w:rsid w:val="00881DB8"/>
    <w:rsid w:val="008851F2"/>
    <w:rsid w:val="008E7D02"/>
    <w:rsid w:val="009212F3"/>
    <w:rsid w:val="00925E26"/>
    <w:rsid w:val="00934B0B"/>
    <w:rsid w:val="00940282"/>
    <w:rsid w:val="00963A4F"/>
    <w:rsid w:val="0099005D"/>
    <w:rsid w:val="009A291E"/>
    <w:rsid w:val="009D3539"/>
    <w:rsid w:val="009E5B00"/>
    <w:rsid w:val="00A06A79"/>
    <w:rsid w:val="00A63044"/>
    <w:rsid w:val="00A80943"/>
    <w:rsid w:val="00AA6645"/>
    <w:rsid w:val="00AB0436"/>
    <w:rsid w:val="00AB23A5"/>
    <w:rsid w:val="00AB2403"/>
    <w:rsid w:val="00AB5773"/>
    <w:rsid w:val="00AC2994"/>
    <w:rsid w:val="00AE21A8"/>
    <w:rsid w:val="00AE6B65"/>
    <w:rsid w:val="00B05B3F"/>
    <w:rsid w:val="00B259A5"/>
    <w:rsid w:val="00B74955"/>
    <w:rsid w:val="00B779A2"/>
    <w:rsid w:val="00B904D6"/>
    <w:rsid w:val="00B965D8"/>
    <w:rsid w:val="00BB3D29"/>
    <w:rsid w:val="00BC6E5D"/>
    <w:rsid w:val="00C36264"/>
    <w:rsid w:val="00C72E31"/>
    <w:rsid w:val="00C82A18"/>
    <w:rsid w:val="00C844E8"/>
    <w:rsid w:val="00C9014F"/>
    <w:rsid w:val="00CD1477"/>
    <w:rsid w:val="00D15081"/>
    <w:rsid w:val="00D36391"/>
    <w:rsid w:val="00D50ED8"/>
    <w:rsid w:val="00D526E8"/>
    <w:rsid w:val="00D57051"/>
    <w:rsid w:val="00D742DB"/>
    <w:rsid w:val="00D86F1A"/>
    <w:rsid w:val="00D97B7A"/>
    <w:rsid w:val="00DA7719"/>
    <w:rsid w:val="00DB4114"/>
    <w:rsid w:val="00DD02E5"/>
    <w:rsid w:val="00DE6770"/>
    <w:rsid w:val="00E12A09"/>
    <w:rsid w:val="00E15E2D"/>
    <w:rsid w:val="00E17B94"/>
    <w:rsid w:val="00E3060F"/>
    <w:rsid w:val="00E37797"/>
    <w:rsid w:val="00E405E5"/>
    <w:rsid w:val="00E93954"/>
    <w:rsid w:val="00E956D1"/>
    <w:rsid w:val="00EC1CC3"/>
    <w:rsid w:val="00EC2C0F"/>
    <w:rsid w:val="00EC2D59"/>
    <w:rsid w:val="00F001EC"/>
    <w:rsid w:val="00F2337A"/>
    <w:rsid w:val="00F36CCB"/>
    <w:rsid w:val="00F40FD8"/>
    <w:rsid w:val="00F54931"/>
    <w:rsid w:val="00F63F8F"/>
    <w:rsid w:val="00F76D83"/>
    <w:rsid w:val="00FC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BE4156"/>
  <w14:defaultImageDpi w14:val="0"/>
  <w15:docId w15:val="{1FB24745-1122-4540-A516-66171F5F8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26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berg, Ellen Lori</dc:creator>
  <cp:lastModifiedBy>Weisberg, Ellen Lori</cp:lastModifiedBy>
  <cp:revision>2</cp:revision>
  <dcterms:created xsi:type="dcterms:W3CDTF">2019-09-03T15:13:00Z</dcterms:created>
  <dcterms:modified xsi:type="dcterms:W3CDTF">2019-09-03T15:13:00Z</dcterms:modified>
</cp:coreProperties>
</file>